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8A65B" w14:textId="77777777" w:rsidR="00B1718E" w:rsidRDefault="00B1718E" w:rsidP="00B1718E">
      <w:pPr>
        <w:adjustRightInd w:val="0"/>
        <w:snapToGrid w:val="0"/>
        <w:spacing w:line="480" w:lineRule="auto"/>
        <w:jc w:val="both"/>
        <w:outlineLvl w:val="1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  <w:b/>
          <w:szCs w:val="24"/>
        </w:rPr>
        <w:t xml:space="preserve">S1 </w:t>
      </w:r>
      <w:r w:rsidRPr="009512A5">
        <w:rPr>
          <w:rFonts w:ascii="Times New Roman" w:eastAsia="DFKai-SB" w:hAnsi="Times New Roman" w:cs="Times New Roman"/>
          <w:b/>
          <w:szCs w:val="24"/>
        </w:rPr>
        <w:t>Table</w:t>
      </w:r>
      <w:r>
        <w:rPr>
          <w:rFonts w:ascii="Times New Roman" w:eastAsia="DFKai-SB" w:hAnsi="Times New Roman" w:cs="Times New Roman"/>
          <w:b/>
          <w:szCs w:val="24"/>
        </w:rPr>
        <w:t>.</w:t>
      </w:r>
      <w:r w:rsidRPr="009512A5">
        <w:rPr>
          <w:rFonts w:ascii="Times New Roman" w:eastAsia="DFKai-SB" w:hAnsi="Times New Roman" w:cs="Times New Roman"/>
          <w:b/>
          <w:szCs w:val="24"/>
        </w:rPr>
        <w:t xml:space="preserve"> </w:t>
      </w:r>
      <w:r w:rsidRPr="009512A5">
        <w:rPr>
          <w:rFonts w:ascii="Times New Roman" w:eastAsia="DFKai-SB" w:hAnsi="Times New Roman" w:cs="Times New Roman"/>
          <w:szCs w:val="24"/>
        </w:rPr>
        <w:t>MS data from the purified chlorophyllides</w:t>
      </w:r>
    </w:p>
    <w:tbl>
      <w:tblPr>
        <w:tblStyle w:val="PlainTable2"/>
        <w:tblW w:w="9072" w:type="dxa"/>
        <w:jc w:val="center"/>
        <w:tblLook w:val="04A0" w:firstRow="1" w:lastRow="0" w:firstColumn="1" w:lastColumn="0" w:noHBand="0" w:noVBand="1"/>
      </w:tblPr>
      <w:tblGrid>
        <w:gridCol w:w="394"/>
        <w:gridCol w:w="1585"/>
        <w:gridCol w:w="986"/>
        <w:gridCol w:w="928"/>
        <w:gridCol w:w="1919"/>
        <w:gridCol w:w="1985"/>
        <w:gridCol w:w="1275"/>
      </w:tblGrid>
      <w:tr w:rsidR="00B1718E" w:rsidRPr="0094649C" w14:paraId="10BA7E46" w14:textId="77777777" w:rsidTr="00810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vAlign w:val="center"/>
          </w:tcPr>
          <w:p w14:paraId="39B2CDF8" w14:textId="77777777" w:rsidR="00B1718E" w:rsidRPr="0094649C" w:rsidRDefault="00B1718E" w:rsidP="008105A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85" w:type="dxa"/>
            <w:vAlign w:val="center"/>
          </w:tcPr>
          <w:p w14:paraId="1B9485ED" w14:textId="77777777" w:rsidR="00B1718E" w:rsidRPr="0094649C" w:rsidRDefault="00B1718E" w:rsidP="008105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986" w:type="dxa"/>
            <w:vAlign w:val="center"/>
          </w:tcPr>
          <w:p w14:paraId="2BE29EFA" w14:textId="77777777" w:rsidR="00B1718E" w:rsidRPr="0094649C" w:rsidRDefault="00B1718E" w:rsidP="00810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Rt (min)</w:t>
            </w:r>
          </w:p>
        </w:tc>
        <w:tc>
          <w:tcPr>
            <w:tcW w:w="928" w:type="dxa"/>
            <w:vAlign w:val="center"/>
          </w:tcPr>
          <w:p w14:paraId="2FF9BA68" w14:textId="77777777" w:rsidR="00B1718E" w:rsidRPr="0094649C" w:rsidRDefault="00B1718E" w:rsidP="00810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Adducts</w:t>
            </w:r>
          </w:p>
        </w:tc>
        <w:tc>
          <w:tcPr>
            <w:tcW w:w="1919" w:type="dxa"/>
            <w:vAlign w:val="center"/>
          </w:tcPr>
          <w:p w14:paraId="1A70FC9A" w14:textId="77777777" w:rsidR="00B1718E" w:rsidRPr="0094649C" w:rsidRDefault="00B1718E" w:rsidP="00810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Molecular formula</w:t>
            </w:r>
          </w:p>
        </w:tc>
        <w:tc>
          <w:tcPr>
            <w:tcW w:w="1985" w:type="dxa"/>
            <w:vAlign w:val="center"/>
          </w:tcPr>
          <w:p w14:paraId="7B976B18" w14:textId="77777777" w:rsidR="00B1718E" w:rsidRPr="0094649C" w:rsidRDefault="00B1718E" w:rsidP="00810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Neutral Mass (kDa)</w:t>
            </w:r>
          </w:p>
        </w:tc>
        <w:tc>
          <w:tcPr>
            <w:tcW w:w="1275" w:type="dxa"/>
            <w:vAlign w:val="center"/>
          </w:tcPr>
          <w:p w14:paraId="7AF47F09" w14:textId="77777777" w:rsidR="00B1718E" w:rsidRPr="0094649C" w:rsidRDefault="00B1718E" w:rsidP="00810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</w:p>
        </w:tc>
      </w:tr>
      <w:tr w:rsidR="00B1718E" w:rsidRPr="0094649C" w14:paraId="4D351C55" w14:textId="77777777" w:rsidTr="00810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vAlign w:val="center"/>
          </w:tcPr>
          <w:p w14:paraId="5D8AFC99" w14:textId="77777777" w:rsidR="00B1718E" w:rsidRPr="0094649C" w:rsidRDefault="00B1718E" w:rsidP="008105A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585" w:type="dxa"/>
            <w:vAlign w:val="center"/>
          </w:tcPr>
          <w:p w14:paraId="38096A20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 xml:space="preserve">Chlorophyllide </w:t>
            </w:r>
            <w:r w:rsidRPr="00E31531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986" w:type="dxa"/>
            <w:vAlign w:val="center"/>
          </w:tcPr>
          <w:p w14:paraId="5C3920B8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928" w:type="dxa"/>
            <w:vAlign w:val="center"/>
          </w:tcPr>
          <w:p w14:paraId="16A91D8B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+H</w:t>
            </w:r>
          </w:p>
        </w:tc>
        <w:tc>
          <w:tcPr>
            <w:tcW w:w="1919" w:type="dxa"/>
            <w:vAlign w:val="center"/>
          </w:tcPr>
          <w:p w14:paraId="70DF2A25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MgN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85" w:type="dxa"/>
            <w:vAlign w:val="center"/>
          </w:tcPr>
          <w:p w14:paraId="3C60C6AD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628.21723</w:t>
            </w:r>
          </w:p>
        </w:tc>
        <w:tc>
          <w:tcPr>
            <w:tcW w:w="1275" w:type="dxa"/>
            <w:vAlign w:val="center"/>
          </w:tcPr>
          <w:p w14:paraId="67B2B0CA" w14:textId="77777777" w:rsidR="00B1718E" w:rsidRPr="0094649C" w:rsidRDefault="00B1718E" w:rsidP="008105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 xml:space="preserve">108,929,783 </w:t>
            </w:r>
          </w:p>
        </w:tc>
      </w:tr>
      <w:tr w:rsidR="00B1718E" w:rsidRPr="0094649C" w14:paraId="21345D43" w14:textId="77777777" w:rsidTr="008105A6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vAlign w:val="center"/>
          </w:tcPr>
          <w:p w14:paraId="098CD8C0" w14:textId="77777777" w:rsidR="00B1718E" w:rsidRPr="0094649C" w:rsidRDefault="00B1718E" w:rsidP="008105A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585" w:type="dxa"/>
            <w:vAlign w:val="center"/>
          </w:tcPr>
          <w:p w14:paraId="7B63F87E" w14:textId="77777777" w:rsidR="00B1718E" w:rsidRPr="0094649C" w:rsidRDefault="00B1718E" w:rsidP="00810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 xml:space="preserve">Chlorophyllide </w:t>
            </w:r>
            <w:r w:rsidRPr="00E31531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986" w:type="dxa"/>
            <w:vAlign w:val="center"/>
          </w:tcPr>
          <w:p w14:paraId="4540E333" w14:textId="77777777" w:rsidR="00B1718E" w:rsidRPr="0094649C" w:rsidRDefault="00B1718E" w:rsidP="00810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28" w:type="dxa"/>
            <w:vAlign w:val="center"/>
          </w:tcPr>
          <w:p w14:paraId="6558E4E1" w14:textId="77777777" w:rsidR="00B1718E" w:rsidRPr="0094649C" w:rsidRDefault="00B1718E" w:rsidP="00810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+H</w:t>
            </w:r>
          </w:p>
        </w:tc>
        <w:tc>
          <w:tcPr>
            <w:tcW w:w="1919" w:type="dxa"/>
            <w:vAlign w:val="center"/>
          </w:tcPr>
          <w:p w14:paraId="1E518546" w14:textId="77777777" w:rsidR="00B1718E" w:rsidRPr="0094649C" w:rsidRDefault="00B1718E" w:rsidP="00810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MgN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46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5" w:type="dxa"/>
            <w:vAlign w:val="center"/>
          </w:tcPr>
          <w:p w14:paraId="387299BC" w14:textId="77777777" w:rsidR="00B1718E" w:rsidRPr="0094649C" w:rsidRDefault="00B1718E" w:rsidP="00810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614.23796</w:t>
            </w:r>
          </w:p>
        </w:tc>
        <w:tc>
          <w:tcPr>
            <w:tcW w:w="1275" w:type="dxa"/>
            <w:vAlign w:val="center"/>
          </w:tcPr>
          <w:p w14:paraId="1F8089D4" w14:textId="77777777" w:rsidR="00B1718E" w:rsidRPr="0094649C" w:rsidRDefault="00B1718E" w:rsidP="00810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 xml:space="preserve">111,749,467 </w:t>
            </w:r>
          </w:p>
        </w:tc>
      </w:tr>
      <w:tr w:rsidR="00B1718E" w:rsidRPr="0094649C" w14:paraId="2F79753A" w14:textId="77777777" w:rsidTr="00810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vAlign w:val="center"/>
          </w:tcPr>
          <w:p w14:paraId="70EAA59C" w14:textId="77777777" w:rsidR="00B1718E" w:rsidRPr="0094649C" w:rsidRDefault="00B1718E" w:rsidP="008105A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585" w:type="dxa"/>
            <w:vAlign w:val="center"/>
          </w:tcPr>
          <w:p w14:paraId="74E03C71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 xml:space="preserve">Pheophorbide </w:t>
            </w:r>
            <w:r w:rsidRPr="00E31531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986" w:type="dxa"/>
            <w:vAlign w:val="center"/>
          </w:tcPr>
          <w:p w14:paraId="597BB51C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928" w:type="dxa"/>
            <w:vAlign w:val="center"/>
          </w:tcPr>
          <w:p w14:paraId="79DFC8F6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+H, +Na</w:t>
            </w:r>
          </w:p>
        </w:tc>
        <w:tc>
          <w:tcPr>
            <w:tcW w:w="1919" w:type="dxa"/>
            <w:vAlign w:val="center"/>
          </w:tcPr>
          <w:p w14:paraId="192D84BF" w14:textId="77777777" w:rsidR="00B1718E" w:rsidRPr="0094649C" w:rsidRDefault="00B1718E" w:rsidP="008105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</w:rPr>
              <w:t>C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  <w:vertAlign w:val="subscript"/>
              </w:rPr>
              <w:t>35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</w:rPr>
              <w:t>H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  <w:vertAlign w:val="subscript"/>
              </w:rPr>
              <w:t>36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</w:rPr>
              <w:t>N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  <w:vertAlign w:val="subscript"/>
              </w:rPr>
              <w:t>4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</w:rPr>
              <w:t>O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  <w:vertAlign w:val="subscript"/>
              </w:rPr>
              <w:t>5</w:t>
            </w:r>
            <w:r w:rsidRPr="0094649C">
              <w:rPr>
                <w:rFonts w:ascii="Times New Roman" w:eastAsia="Microsoft JhengHei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  <w:vAlign w:val="center"/>
          </w:tcPr>
          <w:p w14:paraId="024A6523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>592.26857</w:t>
            </w:r>
          </w:p>
        </w:tc>
        <w:tc>
          <w:tcPr>
            <w:tcW w:w="1275" w:type="dxa"/>
            <w:vAlign w:val="center"/>
          </w:tcPr>
          <w:p w14:paraId="7B16A9B5" w14:textId="77777777" w:rsidR="00B1718E" w:rsidRPr="0094649C" w:rsidRDefault="00B1718E" w:rsidP="00810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649C">
              <w:rPr>
                <w:rFonts w:ascii="Times New Roman" w:hAnsi="Times New Roman" w:cs="Times New Roman"/>
                <w:sz w:val="20"/>
                <w:szCs w:val="20"/>
              </w:rPr>
              <w:t xml:space="preserve">800,915,383 </w:t>
            </w:r>
          </w:p>
        </w:tc>
      </w:tr>
    </w:tbl>
    <w:p w14:paraId="5E11D8E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18E"/>
    <w:rsid w:val="003862E5"/>
    <w:rsid w:val="003C4646"/>
    <w:rsid w:val="006E13EA"/>
    <w:rsid w:val="009C5222"/>
    <w:rsid w:val="00A3436C"/>
    <w:rsid w:val="00B1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4AB12"/>
  <w15:chartTrackingRefBased/>
  <w15:docId w15:val="{C4975B12-B579-4B6E-9AAB-00760763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18E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1718E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2T09:45:00Z</dcterms:created>
  <dcterms:modified xsi:type="dcterms:W3CDTF">2021-04-22T09:45:00Z</dcterms:modified>
</cp:coreProperties>
</file>